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5571A" w14:textId="74F2FF6D" w:rsidR="00CE18C8" w:rsidRDefault="00CE18C8" w:rsidP="00CE18C8">
      <w:pPr>
        <w:rPr>
          <w:rFonts w:eastAsiaTheme="minorHAnsi"/>
          <w:b/>
          <w:bCs/>
          <w:color w:val="000000" w:themeColor="text1"/>
          <w:lang w:eastAsia="en-US"/>
        </w:rPr>
      </w:pPr>
      <w:r>
        <w:rPr>
          <w:rFonts w:eastAsiaTheme="minorHAnsi"/>
          <w:b/>
          <w:bCs/>
          <w:color w:val="000000" w:themeColor="text1"/>
          <w:lang w:eastAsia="en-US"/>
        </w:rPr>
        <w:t>Supplementary Table 2</w:t>
      </w:r>
      <w:r w:rsidRPr="00441799">
        <w:rPr>
          <w:rFonts w:eastAsiaTheme="minorHAnsi"/>
          <w:b/>
          <w:bCs/>
          <w:color w:val="000000" w:themeColor="text1"/>
          <w:lang w:eastAsia="en-US"/>
        </w:rPr>
        <w:t xml:space="preserve">: Result of </w:t>
      </w:r>
      <w:r>
        <w:rPr>
          <w:rFonts w:eastAsiaTheme="minorHAnsi"/>
          <w:b/>
          <w:bCs/>
          <w:color w:val="000000" w:themeColor="text1"/>
          <w:lang w:eastAsia="en-US"/>
        </w:rPr>
        <w:t>D</w:t>
      </w:r>
      <w:r w:rsidRPr="00441799">
        <w:rPr>
          <w:rFonts w:eastAsiaTheme="minorHAnsi"/>
          <w:b/>
          <w:bCs/>
          <w:color w:val="000000" w:themeColor="text1"/>
          <w:lang w:eastAsia="en-US"/>
        </w:rPr>
        <w:t xml:space="preserve">iscriminant </w:t>
      </w:r>
      <w:r>
        <w:rPr>
          <w:rFonts w:eastAsiaTheme="minorHAnsi"/>
          <w:b/>
          <w:bCs/>
          <w:color w:val="000000" w:themeColor="text1"/>
          <w:lang w:eastAsia="en-US"/>
        </w:rPr>
        <w:t>V</w:t>
      </w:r>
      <w:r w:rsidRPr="00441799">
        <w:rPr>
          <w:rFonts w:eastAsiaTheme="minorHAnsi"/>
          <w:b/>
          <w:bCs/>
          <w:color w:val="000000" w:themeColor="text1"/>
          <w:lang w:eastAsia="en-US"/>
        </w:rPr>
        <w:t xml:space="preserve">alidity by the Cross Loading </w:t>
      </w:r>
    </w:p>
    <w:p w14:paraId="5FFB61B3" w14:textId="77777777" w:rsidR="00CE18C8" w:rsidRDefault="00CE18C8" w:rsidP="00CE18C8">
      <w:pPr>
        <w:rPr>
          <w:rFonts w:eastAsiaTheme="minorHAnsi"/>
          <w:b/>
          <w:bCs/>
          <w:color w:val="000000" w:themeColor="text1"/>
          <w:lang w:eastAsia="en-US"/>
        </w:rPr>
      </w:pPr>
    </w:p>
    <w:p w14:paraId="49E00763" w14:textId="77777777" w:rsidR="00CE18C8" w:rsidRPr="00441799" w:rsidRDefault="00CE18C8" w:rsidP="00CE18C8">
      <w:pPr>
        <w:rPr>
          <w:rFonts w:eastAsiaTheme="minorHAnsi"/>
          <w:b/>
          <w:bCs/>
          <w:color w:val="000000" w:themeColor="text1"/>
          <w:lang w:eastAsia="en-US"/>
        </w:rPr>
      </w:pPr>
    </w:p>
    <w:p w14:paraId="3288485E" w14:textId="77777777" w:rsidR="00CE18C8" w:rsidRPr="00441799" w:rsidRDefault="00CE18C8" w:rsidP="00CE18C8">
      <w:pPr>
        <w:rPr>
          <w:rFonts w:eastAsiaTheme="minorHAnsi"/>
          <w:color w:val="000000" w:themeColor="text1"/>
          <w:lang w:eastAsia="en-US"/>
        </w:rPr>
      </w:pPr>
    </w:p>
    <w:tbl>
      <w:tblPr>
        <w:tblStyle w:val="TableGrid"/>
        <w:tblW w:w="9248" w:type="dxa"/>
        <w:tblLook w:val="04A0" w:firstRow="1" w:lastRow="0" w:firstColumn="1" w:lastColumn="0" w:noHBand="0" w:noVBand="1"/>
      </w:tblPr>
      <w:tblGrid>
        <w:gridCol w:w="1333"/>
        <w:gridCol w:w="1130"/>
        <w:gridCol w:w="1130"/>
        <w:gridCol w:w="1131"/>
        <w:gridCol w:w="1131"/>
        <w:gridCol w:w="1131"/>
        <w:gridCol w:w="1131"/>
        <w:gridCol w:w="1131"/>
      </w:tblGrid>
      <w:tr w:rsidR="00CE18C8" w:rsidRPr="00441799" w14:paraId="5FBAEFF5" w14:textId="77777777" w:rsidTr="00F84239">
        <w:trPr>
          <w:trHeight w:val="278"/>
        </w:trPr>
        <w:tc>
          <w:tcPr>
            <w:tcW w:w="1333" w:type="dxa"/>
          </w:tcPr>
          <w:p w14:paraId="314D0B1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Item</w:t>
            </w:r>
          </w:p>
        </w:tc>
        <w:tc>
          <w:tcPr>
            <w:tcW w:w="1130" w:type="dxa"/>
          </w:tcPr>
          <w:p w14:paraId="73AFACD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PE</w:t>
            </w:r>
          </w:p>
        </w:tc>
        <w:tc>
          <w:tcPr>
            <w:tcW w:w="1130" w:type="dxa"/>
          </w:tcPr>
          <w:p w14:paraId="3586065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EE</w:t>
            </w:r>
          </w:p>
        </w:tc>
        <w:tc>
          <w:tcPr>
            <w:tcW w:w="1131" w:type="dxa"/>
          </w:tcPr>
          <w:p w14:paraId="71AD78B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SI</w:t>
            </w:r>
          </w:p>
        </w:tc>
        <w:tc>
          <w:tcPr>
            <w:tcW w:w="1131" w:type="dxa"/>
          </w:tcPr>
          <w:p w14:paraId="26FDDBA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FC</w:t>
            </w:r>
          </w:p>
        </w:tc>
        <w:tc>
          <w:tcPr>
            <w:tcW w:w="1131" w:type="dxa"/>
          </w:tcPr>
          <w:p w14:paraId="73E06C3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U</w:t>
            </w:r>
          </w:p>
        </w:tc>
        <w:tc>
          <w:tcPr>
            <w:tcW w:w="1131" w:type="dxa"/>
          </w:tcPr>
          <w:p w14:paraId="03A4259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CO</w:t>
            </w:r>
          </w:p>
        </w:tc>
        <w:tc>
          <w:tcPr>
            <w:tcW w:w="1131" w:type="dxa"/>
          </w:tcPr>
          <w:p w14:paraId="4B42E0E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proofErr w:type="spellStart"/>
            <w:r>
              <w:rPr>
                <w:rFonts w:eastAsiaTheme="minorHAnsi"/>
                <w:color w:val="000000" w:themeColor="text1"/>
                <w:lang w:eastAsia="en-US"/>
              </w:rPr>
              <w:t>AIav</w:t>
            </w:r>
            <w:proofErr w:type="spellEnd"/>
          </w:p>
        </w:tc>
      </w:tr>
      <w:tr w:rsidR="00CE18C8" w:rsidRPr="00441799" w14:paraId="64595FFF" w14:textId="77777777" w:rsidTr="00F84239">
        <w:trPr>
          <w:trHeight w:val="1094"/>
        </w:trPr>
        <w:tc>
          <w:tcPr>
            <w:tcW w:w="1333" w:type="dxa"/>
          </w:tcPr>
          <w:p w14:paraId="2194756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PE1</w:t>
            </w:r>
          </w:p>
          <w:p w14:paraId="5767C8E1" w14:textId="77777777" w:rsidR="00CE18C8" w:rsidRPr="00441799" w:rsidRDefault="00CE18C8" w:rsidP="00F84239">
            <w:pPr>
              <w:contextualSpacing/>
              <w:rPr>
                <w:color w:val="000000" w:themeColor="text1"/>
                <w:lang w:val="en-US"/>
              </w:rPr>
            </w:pPr>
            <w:r w:rsidRPr="00441799">
              <w:rPr>
                <w:color w:val="000000" w:themeColor="text1"/>
                <w:lang w:val="en-US"/>
              </w:rPr>
              <w:t xml:space="preserve">PE2 </w:t>
            </w:r>
          </w:p>
          <w:p w14:paraId="439233E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 xml:space="preserve">PE3 </w:t>
            </w:r>
          </w:p>
          <w:p w14:paraId="5ADD3E4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PE4</w:t>
            </w:r>
          </w:p>
        </w:tc>
        <w:tc>
          <w:tcPr>
            <w:tcW w:w="1130" w:type="dxa"/>
          </w:tcPr>
          <w:p w14:paraId="74AA9662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55</w:t>
            </w:r>
          </w:p>
          <w:p w14:paraId="4F582C14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27</w:t>
            </w:r>
          </w:p>
          <w:p w14:paraId="049FEC7C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42</w:t>
            </w:r>
          </w:p>
          <w:p w14:paraId="0640162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56</w:t>
            </w:r>
          </w:p>
        </w:tc>
        <w:tc>
          <w:tcPr>
            <w:tcW w:w="1130" w:type="dxa"/>
          </w:tcPr>
          <w:p w14:paraId="639DDBF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86</w:t>
            </w:r>
          </w:p>
          <w:p w14:paraId="3A0C3C6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27</w:t>
            </w:r>
          </w:p>
          <w:p w14:paraId="0275A1D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01</w:t>
            </w:r>
          </w:p>
          <w:p w14:paraId="75CF9DC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77</w:t>
            </w:r>
          </w:p>
        </w:tc>
        <w:tc>
          <w:tcPr>
            <w:tcW w:w="1131" w:type="dxa"/>
          </w:tcPr>
          <w:p w14:paraId="38E5F81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1</w:t>
            </w:r>
          </w:p>
          <w:p w14:paraId="696AD4A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79</w:t>
            </w:r>
          </w:p>
          <w:p w14:paraId="426C1BA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1</w:t>
            </w:r>
          </w:p>
          <w:p w14:paraId="486C9B9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11</w:t>
            </w:r>
          </w:p>
        </w:tc>
        <w:tc>
          <w:tcPr>
            <w:tcW w:w="1131" w:type="dxa"/>
          </w:tcPr>
          <w:p w14:paraId="099AFC1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34</w:t>
            </w:r>
          </w:p>
          <w:p w14:paraId="19C5528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0</w:t>
            </w:r>
          </w:p>
          <w:p w14:paraId="41FBAE8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44</w:t>
            </w:r>
          </w:p>
          <w:p w14:paraId="6F64493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75</w:t>
            </w:r>
          </w:p>
        </w:tc>
        <w:tc>
          <w:tcPr>
            <w:tcW w:w="1131" w:type="dxa"/>
          </w:tcPr>
          <w:p w14:paraId="75589AD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31</w:t>
            </w:r>
          </w:p>
          <w:p w14:paraId="6339133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22</w:t>
            </w:r>
          </w:p>
          <w:p w14:paraId="1FA3924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37</w:t>
            </w:r>
          </w:p>
          <w:p w14:paraId="612F917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603</w:t>
            </w:r>
          </w:p>
        </w:tc>
        <w:tc>
          <w:tcPr>
            <w:tcW w:w="1131" w:type="dxa"/>
          </w:tcPr>
          <w:p w14:paraId="78EBB29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12</w:t>
            </w:r>
          </w:p>
          <w:p w14:paraId="052ED4C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25</w:t>
            </w:r>
          </w:p>
          <w:p w14:paraId="70A47C5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09</w:t>
            </w:r>
          </w:p>
          <w:p w14:paraId="71426D4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92</w:t>
            </w:r>
          </w:p>
        </w:tc>
        <w:tc>
          <w:tcPr>
            <w:tcW w:w="1131" w:type="dxa"/>
          </w:tcPr>
          <w:p w14:paraId="1C67BAE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41</w:t>
            </w:r>
          </w:p>
          <w:p w14:paraId="5278FB1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98</w:t>
            </w:r>
          </w:p>
          <w:p w14:paraId="06467C4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03</w:t>
            </w:r>
          </w:p>
          <w:p w14:paraId="591A631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23</w:t>
            </w:r>
          </w:p>
        </w:tc>
      </w:tr>
      <w:tr w:rsidR="00CE18C8" w:rsidRPr="00441799" w14:paraId="1B8CC6A0" w14:textId="77777777" w:rsidTr="00F84239">
        <w:trPr>
          <w:trHeight w:val="1105"/>
        </w:trPr>
        <w:tc>
          <w:tcPr>
            <w:tcW w:w="1333" w:type="dxa"/>
          </w:tcPr>
          <w:p w14:paraId="53C49B4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EE1</w:t>
            </w:r>
          </w:p>
          <w:p w14:paraId="3885738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 xml:space="preserve">EE2 </w:t>
            </w:r>
          </w:p>
          <w:p w14:paraId="72AE6E4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EE3</w:t>
            </w:r>
          </w:p>
          <w:p w14:paraId="28CA021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EE4</w:t>
            </w:r>
          </w:p>
        </w:tc>
        <w:tc>
          <w:tcPr>
            <w:tcW w:w="1130" w:type="dxa"/>
          </w:tcPr>
          <w:p w14:paraId="68BE49A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09</w:t>
            </w:r>
          </w:p>
          <w:p w14:paraId="671D433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15</w:t>
            </w:r>
          </w:p>
          <w:p w14:paraId="68A89F39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4</w:t>
            </w:r>
          </w:p>
          <w:p w14:paraId="27F12C6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27</w:t>
            </w:r>
          </w:p>
        </w:tc>
        <w:tc>
          <w:tcPr>
            <w:tcW w:w="1130" w:type="dxa"/>
          </w:tcPr>
          <w:p w14:paraId="6A41CF1F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54</w:t>
            </w:r>
          </w:p>
          <w:p w14:paraId="79B3D8B0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31</w:t>
            </w:r>
          </w:p>
          <w:p w14:paraId="038CBE85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18</w:t>
            </w:r>
          </w:p>
          <w:p w14:paraId="49759B0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44</w:t>
            </w:r>
          </w:p>
        </w:tc>
        <w:tc>
          <w:tcPr>
            <w:tcW w:w="1131" w:type="dxa"/>
          </w:tcPr>
          <w:p w14:paraId="3FCA3E6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69</w:t>
            </w:r>
          </w:p>
          <w:p w14:paraId="4CC8D8D9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5</w:t>
            </w:r>
          </w:p>
          <w:p w14:paraId="5033D81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75</w:t>
            </w:r>
          </w:p>
          <w:p w14:paraId="6FF5F3B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83</w:t>
            </w:r>
          </w:p>
        </w:tc>
        <w:tc>
          <w:tcPr>
            <w:tcW w:w="1131" w:type="dxa"/>
          </w:tcPr>
          <w:p w14:paraId="4992F1D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85</w:t>
            </w:r>
          </w:p>
          <w:p w14:paraId="2554C0D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67</w:t>
            </w:r>
          </w:p>
          <w:p w14:paraId="3F75C12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48</w:t>
            </w:r>
          </w:p>
          <w:p w14:paraId="237EF97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81</w:t>
            </w:r>
          </w:p>
        </w:tc>
        <w:tc>
          <w:tcPr>
            <w:tcW w:w="1131" w:type="dxa"/>
          </w:tcPr>
          <w:p w14:paraId="593501F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42</w:t>
            </w:r>
          </w:p>
          <w:p w14:paraId="6199B30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58</w:t>
            </w:r>
          </w:p>
          <w:p w14:paraId="6076F4C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49</w:t>
            </w:r>
          </w:p>
          <w:p w14:paraId="4E9873B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74</w:t>
            </w:r>
          </w:p>
        </w:tc>
        <w:tc>
          <w:tcPr>
            <w:tcW w:w="1131" w:type="dxa"/>
          </w:tcPr>
          <w:p w14:paraId="499B368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45</w:t>
            </w:r>
          </w:p>
          <w:p w14:paraId="6286A73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1</w:t>
            </w:r>
          </w:p>
          <w:p w14:paraId="62CAA7B9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0</w:t>
            </w:r>
          </w:p>
          <w:p w14:paraId="139158E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6</w:t>
            </w:r>
          </w:p>
        </w:tc>
        <w:tc>
          <w:tcPr>
            <w:tcW w:w="1131" w:type="dxa"/>
          </w:tcPr>
          <w:p w14:paraId="4A0B35B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1</w:t>
            </w:r>
          </w:p>
          <w:p w14:paraId="2B19352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4</w:t>
            </w:r>
          </w:p>
          <w:p w14:paraId="0118FA6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86</w:t>
            </w:r>
          </w:p>
          <w:p w14:paraId="364BF899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5</w:t>
            </w:r>
          </w:p>
        </w:tc>
      </w:tr>
      <w:tr w:rsidR="00CE18C8" w:rsidRPr="00441799" w14:paraId="417D1B33" w14:textId="77777777" w:rsidTr="00F84239">
        <w:trPr>
          <w:trHeight w:val="826"/>
        </w:trPr>
        <w:tc>
          <w:tcPr>
            <w:tcW w:w="1333" w:type="dxa"/>
          </w:tcPr>
          <w:p w14:paraId="02AC9A2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 xml:space="preserve">SI1 </w:t>
            </w:r>
          </w:p>
          <w:p w14:paraId="32A3971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SI2</w:t>
            </w:r>
          </w:p>
          <w:p w14:paraId="48E78ED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SI3</w:t>
            </w:r>
          </w:p>
        </w:tc>
        <w:tc>
          <w:tcPr>
            <w:tcW w:w="1130" w:type="dxa"/>
          </w:tcPr>
          <w:p w14:paraId="7660B8C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45</w:t>
            </w:r>
          </w:p>
          <w:p w14:paraId="779CC9B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7</w:t>
            </w:r>
          </w:p>
          <w:p w14:paraId="54F31FD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2</w:t>
            </w:r>
          </w:p>
        </w:tc>
        <w:tc>
          <w:tcPr>
            <w:tcW w:w="1130" w:type="dxa"/>
          </w:tcPr>
          <w:p w14:paraId="0E1A258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34</w:t>
            </w:r>
          </w:p>
          <w:p w14:paraId="1C1F318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19</w:t>
            </w:r>
          </w:p>
          <w:p w14:paraId="73BC787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02</w:t>
            </w:r>
          </w:p>
        </w:tc>
        <w:tc>
          <w:tcPr>
            <w:tcW w:w="1131" w:type="dxa"/>
          </w:tcPr>
          <w:p w14:paraId="206728D5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15</w:t>
            </w:r>
          </w:p>
          <w:p w14:paraId="3096298E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81</w:t>
            </w:r>
          </w:p>
          <w:p w14:paraId="0BC4EC9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95</w:t>
            </w:r>
          </w:p>
        </w:tc>
        <w:tc>
          <w:tcPr>
            <w:tcW w:w="1131" w:type="dxa"/>
          </w:tcPr>
          <w:p w14:paraId="1CB4A1E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79</w:t>
            </w:r>
          </w:p>
          <w:p w14:paraId="58B35D2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83</w:t>
            </w:r>
          </w:p>
          <w:p w14:paraId="740A6DC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45</w:t>
            </w:r>
          </w:p>
        </w:tc>
        <w:tc>
          <w:tcPr>
            <w:tcW w:w="1131" w:type="dxa"/>
          </w:tcPr>
          <w:p w14:paraId="4F222A6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87</w:t>
            </w:r>
          </w:p>
          <w:p w14:paraId="6CC0C95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38</w:t>
            </w:r>
          </w:p>
          <w:p w14:paraId="3AF9035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3</w:t>
            </w:r>
          </w:p>
        </w:tc>
        <w:tc>
          <w:tcPr>
            <w:tcW w:w="1131" w:type="dxa"/>
          </w:tcPr>
          <w:p w14:paraId="7E0220C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5</w:t>
            </w:r>
          </w:p>
          <w:p w14:paraId="32B176D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5</w:t>
            </w:r>
          </w:p>
          <w:p w14:paraId="5D2A228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38</w:t>
            </w:r>
          </w:p>
        </w:tc>
        <w:tc>
          <w:tcPr>
            <w:tcW w:w="1131" w:type="dxa"/>
          </w:tcPr>
          <w:p w14:paraId="347C576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09</w:t>
            </w:r>
          </w:p>
          <w:p w14:paraId="2131347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88</w:t>
            </w:r>
          </w:p>
          <w:p w14:paraId="77B6F90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1</w:t>
            </w:r>
          </w:p>
        </w:tc>
      </w:tr>
      <w:tr w:rsidR="00CE18C8" w:rsidRPr="00441799" w14:paraId="2572CCA9" w14:textId="77777777" w:rsidTr="00F84239">
        <w:trPr>
          <w:trHeight w:val="1186"/>
        </w:trPr>
        <w:tc>
          <w:tcPr>
            <w:tcW w:w="1333" w:type="dxa"/>
          </w:tcPr>
          <w:p w14:paraId="7789454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 xml:space="preserve">FC1 </w:t>
            </w:r>
          </w:p>
          <w:p w14:paraId="68336EC9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FC2</w:t>
            </w:r>
          </w:p>
          <w:p w14:paraId="182E05A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FC3</w:t>
            </w:r>
          </w:p>
          <w:p w14:paraId="389B184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FC4</w:t>
            </w:r>
          </w:p>
        </w:tc>
        <w:tc>
          <w:tcPr>
            <w:tcW w:w="1130" w:type="dxa"/>
          </w:tcPr>
          <w:p w14:paraId="30FF425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73</w:t>
            </w:r>
          </w:p>
          <w:p w14:paraId="4BA2038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4</w:t>
            </w:r>
          </w:p>
          <w:p w14:paraId="216E947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12</w:t>
            </w:r>
          </w:p>
          <w:p w14:paraId="2A431A3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7</w:t>
            </w:r>
          </w:p>
        </w:tc>
        <w:tc>
          <w:tcPr>
            <w:tcW w:w="1130" w:type="dxa"/>
          </w:tcPr>
          <w:p w14:paraId="6B524AA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65</w:t>
            </w:r>
          </w:p>
          <w:p w14:paraId="4F08021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83</w:t>
            </w:r>
          </w:p>
          <w:p w14:paraId="01447F5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07</w:t>
            </w:r>
          </w:p>
          <w:p w14:paraId="3BD5669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34</w:t>
            </w:r>
          </w:p>
        </w:tc>
        <w:tc>
          <w:tcPr>
            <w:tcW w:w="1131" w:type="dxa"/>
          </w:tcPr>
          <w:p w14:paraId="04CEC8F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94</w:t>
            </w:r>
          </w:p>
          <w:p w14:paraId="0BFF891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26</w:t>
            </w:r>
          </w:p>
          <w:p w14:paraId="6539F78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17</w:t>
            </w:r>
          </w:p>
          <w:p w14:paraId="7BDA42F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18</w:t>
            </w:r>
          </w:p>
        </w:tc>
        <w:tc>
          <w:tcPr>
            <w:tcW w:w="1131" w:type="dxa"/>
          </w:tcPr>
          <w:p w14:paraId="7F481C20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88</w:t>
            </w:r>
          </w:p>
          <w:p w14:paraId="0C6BF788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58</w:t>
            </w:r>
          </w:p>
          <w:p w14:paraId="2503D248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51</w:t>
            </w:r>
          </w:p>
          <w:p w14:paraId="1EA6DEA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99</w:t>
            </w:r>
          </w:p>
        </w:tc>
        <w:tc>
          <w:tcPr>
            <w:tcW w:w="1131" w:type="dxa"/>
          </w:tcPr>
          <w:p w14:paraId="02B7DBD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11</w:t>
            </w:r>
          </w:p>
          <w:p w14:paraId="6278E18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34</w:t>
            </w:r>
          </w:p>
          <w:p w14:paraId="526FE00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17</w:t>
            </w:r>
          </w:p>
          <w:p w14:paraId="28F1D53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94</w:t>
            </w:r>
          </w:p>
        </w:tc>
        <w:tc>
          <w:tcPr>
            <w:tcW w:w="1131" w:type="dxa"/>
          </w:tcPr>
          <w:p w14:paraId="608E728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82</w:t>
            </w:r>
          </w:p>
          <w:p w14:paraId="53CD92E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1</w:t>
            </w:r>
          </w:p>
          <w:p w14:paraId="108A195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1</w:t>
            </w:r>
          </w:p>
          <w:p w14:paraId="1CFADB8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2</w:t>
            </w:r>
          </w:p>
        </w:tc>
        <w:tc>
          <w:tcPr>
            <w:tcW w:w="1131" w:type="dxa"/>
          </w:tcPr>
          <w:p w14:paraId="5EC4710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69</w:t>
            </w:r>
          </w:p>
          <w:p w14:paraId="31301E9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8</w:t>
            </w:r>
          </w:p>
          <w:p w14:paraId="1E12379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54</w:t>
            </w:r>
          </w:p>
          <w:p w14:paraId="3BEA455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14</w:t>
            </w:r>
          </w:p>
        </w:tc>
      </w:tr>
      <w:tr w:rsidR="00CE18C8" w:rsidRPr="00441799" w14:paraId="4E23CA44" w14:textId="77777777" w:rsidTr="00F84239">
        <w:trPr>
          <w:trHeight w:val="837"/>
        </w:trPr>
        <w:tc>
          <w:tcPr>
            <w:tcW w:w="1333" w:type="dxa"/>
          </w:tcPr>
          <w:p w14:paraId="40222FC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U1</w:t>
            </w:r>
          </w:p>
          <w:p w14:paraId="7A8F007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U2</w:t>
            </w:r>
          </w:p>
          <w:p w14:paraId="5B10B62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U3</w:t>
            </w:r>
          </w:p>
        </w:tc>
        <w:tc>
          <w:tcPr>
            <w:tcW w:w="1130" w:type="dxa"/>
          </w:tcPr>
          <w:p w14:paraId="2B2904E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12</w:t>
            </w:r>
          </w:p>
          <w:p w14:paraId="5FAE131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87</w:t>
            </w:r>
          </w:p>
          <w:p w14:paraId="341F5F4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68</w:t>
            </w:r>
          </w:p>
        </w:tc>
        <w:tc>
          <w:tcPr>
            <w:tcW w:w="1130" w:type="dxa"/>
          </w:tcPr>
          <w:p w14:paraId="32960AC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79</w:t>
            </w:r>
          </w:p>
          <w:p w14:paraId="4128E0D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7</w:t>
            </w:r>
          </w:p>
          <w:p w14:paraId="584682C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16</w:t>
            </w:r>
          </w:p>
        </w:tc>
        <w:tc>
          <w:tcPr>
            <w:tcW w:w="1131" w:type="dxa"/>
          </w:tcPr>
          <w:p w14:paraId="2414E57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81</w:t>
            </w:r>
          </w:p>
          <w:p w14:paraId="50B4BF4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4</w:t>
            </w:r>
          </w:p>
          <w:p w14:paraId="411B02F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37</w:t>
            </w:r>
          </w:p>
        </w:tc>
        <w:tc>
          <w:tcPr>
            <w:tcW w:w="1131" w:type="dxa"/>
          </w:tcPr>
          <w:p w14:paraId="444CFD4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81</w:t>
            </w:r>
          </w:p>
          <w:p w14:paraId="589DF7F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77</w:t>
            </w:r>
          </w:p>
          <w:p w14:paraId="3F3FABA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2</w:t>
            </w:r>
          </w:p>
        </w:tc>
        <w:tc>
          <w:tcPr>
            <w:tcW w:w="1131" w:type="dxa"/>
          </w:tcPr>
          <w:p w14:paraId="08A82FF6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81</w:t>
            </w:r>
          </w:p>
          <w:p w14:paraId="37449622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85</w:t>
            </w:r>
          </w:p>
          <w:p w14:paraId="5D405EC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27</w:t>
            </w:r>
          </w:p>
        </w:tc>
        <w:tc>
          <w:tcPr>
            <w:tcW w:w="1131" w:type="dxa"/>
          </w:tcPr>
          <w:p w14:paraId="0981F77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73</w:t>
            </w:r>
          </w:p>
          <w:p w14:paraId="59FFD9B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86</w:t>
            </w:r>
          </w:p>
          <w:p w14:paraId="4750058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32</w:t>
            </w:r>
          </w:p>
        </w:tc>
        <w:tc>
          <w:tcPr>
            <w:tcW w:w="1131" w:type="dxa"/>
          </w:tcPr>
          <w:p w14:paraId="63F0701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1</w:t>
            </w:r>
          </w:p>
          <w:p w14:paraId="1A092C1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82</w:t>
            </w:r>
          </w:p>
          <w:p w14:paraId="6CECA93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01</w:t>
            </w:r>
          </w:p>
        </w:tc>
      </w:tr>
      <w:tr w:rsidR="00CE18C8" w:rsidRPr="00441799" w14:paraId="18C95F64" w14:textId="77777777" w:rsidTr="00F84239">
        <w:trPr>
          <w:trHeight w:val="3862"/>
        </w:trPr>
        <w:tc>
          <w:tcPr>
            <w:tcW w:w="1333" w:type="dxa"/>
          </w:tcPr>
          <w:p w14:paraId="4E136A2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1</w:t>
            </w:r>
          </w:p>
          <w:p w14:paraId="59DBE64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2</w:t>
            </w:r>
          </w:p>
          <w:p w14:paraId="641F288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3</w:t>
            </w:r>
          </w:p>
          <w:p w14:paraId="1A61EBD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4</w:t>
            </w:r>
          </w:p>
          <w:p w14:paraId="39A0ED5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5</w:t>
            </w:r>
          </w:p>
          <w:p w14:paraId="6DBF28A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6</w:t>
            </w:r>
          </w:p>
          <w:p w14:paraId="59888CE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7</w:t>
            </w:r>
          </w:p>
          <w:p w14:paraId="66915C5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8</w:t>
            </w:r>
          </w:p>
          <w:p w14:paraId="7190762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9</w:t>
            </w:r>
          </w:p>
          <w:p w14:paraId="4E12B739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10</w:t>
            </w:r>
          </w:p>
          <w:p w14:paraId="3F0BF0E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11</w:t>
            </w:r>
          </w:p>
          <w:p w14:paraId="4826B18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12</w:t>
            </w:r>
          </w:p>
          <w:p w14:paraId="0F75646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13</w:t>
            </w:r>
          </w:p>
          <w:p w14:paraId="259AA86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val="en-US"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CO14</w:t>
            </w:r>
          </w:p>
        </w:tc>
        <w:tc>
          <w:tcPr>
            <w:tcW w:w="1130" w:type="dxa"/>
          </w:tcPr>
          <w:p w14:paraId="393A519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2</w:t>
            </w:r>
          </w:p>
          <w:p w14:paraId="0D595BE9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8</w:t>
            </w:r>
          </w:p>
          <w:p w14:paraId="3827C0C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2</w:t>
            </w:r>
          </w:p>
          <w:p w14:paraId="681A6E0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68</w:t>
            </w:r>
          </w:p>
          <w:p w14:paraId="58FCBC9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91</w:t>
            </w:r>
          </w:p>
          <w:p w14:paraId="72DAEA5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5</w:t>
            </w:r>
          </w:p>
          <w:p w14:paraId="535C88A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98</w:t>
            </w:r>
          </w:p>
          <w:p w14:paraId="1FF4784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8</w:t>
            </w:r>
          </w:p>
          <w:p w14:paraId="00B6A89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47</w:t>
            </w:r>
          </w:p>
          <w:p w14:paraId="7A6F55B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76</w:t>
            </w:r>
          </w:p>
          <w:p w14:paraId="1C374C2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83</w:t>
            </w:r>
          </w:p>
          <w:p w14:paraId="10716C4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56</w:t>
            </w:r>
          </w:p>
          <w:p w14:paraId="6A53C02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84</w:t>
            </w:r>
          </w:p>
          <w:p w14:paraId="29FF624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74</w:t>
            </w:r>
          </w:p>
        </w:tc>
        <w:tc>
          <w:tcPr>
            <w:tcW w:w="1130" w:type="dxa"/>
          </w:tcPr>
          <w:p w14:paraId="4569E38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62</w:t>
            </w:r>
          </w:p>
          <w:p w14:paraId="0A4BAD69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8</w:t>
            </w:r>
          </w:p>
          <w:p w14:paraId="14483B1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88</w:t>
            </w:r>
          </w:p>
          <w:p w14:paraId="320E84D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49</w:t>
            </w:r>
          </w:p>
          <w:p w14:paraId="720B168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79</w:t>
            </w:r>
          </w:p>
          <w:p w14:paraId="2E6B2A0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39</w:t>
            </w:r>
          </w:p>
          <w:p w14:paraId="60374BC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56</w:t>
            </w:r>
          </w:p>
          <w:p w14:paraId="4463860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44</w:t>
            </w:r>
          </w:p>
          <w:p w14:paraId="3918DDB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38</w:t>
            </w:r>
          </w:p>
          <w:p w14:paraId="09FE409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03</w:t>
            </w:r>
          </w:p>
          <w:p w14:paraId="79FFF66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36</w:t>
            </w:r>
          </w:p>
          <w:p w14:paraId="6B9BE32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94</w:t>
            </w:r>
          </w:p>
          <w:p w14:paraId="5666D33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55</w:t>
            </w:r>
          </w:p>
          <w:p w14:paraId="41C2DDA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59</w:t>
            </w:r>
          </w:p>
        </w:tc>
        <w:tc>
          <w:tcPr>
            <w:tcW w:w="1131" w:type="dxa"/>
          </w:tcPr>
          <w:p w14:paraId="6BBDE0E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03</w:t>
            </w:r>
          </w:p>
          <w:p w14:paraId="6E69CF3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78</w:t>
            </w:r>
          </w:p>
          <w:p w14:paraId="6C3F4DF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1</w:t>
            </w:r>
          </w:p>
          <w:p w14:paraId="539EE69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45</w:t>
            </w:r>
          </w:p>
          <w:p w14:paraId="1201951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97</w:t>
            </w:r>
          </w:p>
          <w:p w14:paraId="61C233F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5</w:t>
            </w:r>
          </w:p>
          <w:p w14:paraId="7250F1B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2</w:t>
            </w:r>
          </w:p>
          <w:p w14:paraId="2656931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4</w:t>
            </w:r>
          </w:p>
          <w:p w14:paraId="625497A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5</w:t>
            </w:r>
          </w:p>
          <w:p w14:paraId="624B403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41</w:t>
            </w:r>
          </w:p>
          <w:p w14:paraId="7BEAF6D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62</w:t>
            </w:r>
          </w:p>
          <w:p w14:paraId="000D4C5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83</w:t>
            </w:r>
          </w:p>
          <w:p w14:paraId="19354C3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2</w:t>
            </w:r>
          </w:p>
          <w:p w14:paraId="2CBA9C5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62</w:t>
            </w:r>
          </w:p>
        </w:tc>
        <w:tc>
          <w:tcPr>
            <w:tcW w:w="1131" w:type="dxa"/>
          </w:tcPr>
          <w:p w14:paraId="0E0BED5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47</w:t>
            </w:r>
          </w:p>
          <w:p w14:paraId="7A9C29E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93</w:t>
            </w:r>
          </w:p>
          <w:p w14:paraId="54001E7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83</w:t>
            </w:r>
          </w:p>
          <w:p w14:paraId="239E9B9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21</w:t>
            </w:r>
          </w:p>
          <w:p w14:paraId="16C4E00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08</w:t>
            </w:r>
          </w:p>
          <w:p w14:paraId="19D442E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97</w:t>
            </w:r>
          </w:p>
          <w:p w14:paraId="7F16FB7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36</w:t>
            </w:r>
          </w:p>
          <w:p w14:paraId="2FB91D5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48</w:t>
            </w:r>
          </w:p>
          <w:p w14:paraId="6BA7F6E9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89</w:t>
            </w:r>
          </w:p>
          <w:p w14:paraId="25B8341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03</w:t>
            </w:r>
          </w:p>
          <w:p w14:paraId="26B3427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54</w:t>
            </w:r>
          </w:p>
          <w:p w14:paraId="460A204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39</w:t>
            </w:r>
          </w:p>
          <w:p w14:paraId="0D853B7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22</w:t>
            </w:r>
          </w:p>
          <w:p w14:paraId="4B46AE0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07</w:t>
            </w:r>
          </w:p>
        </w:tc>
        <w:tc>
          <w:tcPr>
            <w:tcW w:w="1131" w:type="dxa"/>
          </w:tcPr>
          <w:p w14:paraId="71900B8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82</w:t>
            </w:r>
          </w:p>
          <w:p w14:paraId="3E18107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76</w:t>
            </w:r>
          </w:p>
          <w:p w14:paraId="3C3C82F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83</w:t>
            </w:r>
          </w:p>
          <w:p w14:paraId="7879207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9</w:t>
            </w:r>
          </w:p>
          <w:p w14:paraId="59E01E5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97</w:t>
            </w:r>
          </w:p>
          <w:p w14:paraId="05F8119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3</w:t>
            </w:r>
          </w:p>
          <w:p w14:paraId="18C6E97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02</w:t>
            </w:r>
          </w:p>
          <w:p w14:paraId="21F6D1B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2</w:t>
            </w:r>
          </w:p>
          <w:p w14:paraId="14D7693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74</w:t>
            </w:r>
          </w:p>
          <w:p w14:paraId="26ED1F4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45</w:t>
            </w:r>
          </w:p>
          <w:p w14:paraId="71D4CF2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2</w:t>
            </w:r>
          </w:p>
          <w:p w14:paraId="0C1B595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63</w:t>
            </w:r>
          </w:p>
          <w:p w14:paraId="103F408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82</w:t>
            </w:r>
          </w:p>
          <w:p w14:paraId="659BB11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9</w:t>
            </w:r>
          </w:p>
        </w:tc>
        <w:tc>
          <w:tcPr>
            <w:tcW w:w="1131" w:type="dxa"/>
          </w:tcPr>
          <w:p w14:paraId="20E6B493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17</w:t>
            </w:r>
          </w:p>
          <w:p w14:paraId="4DAA3BBA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16</w:t>
            </w:r>
          </w:p>
          <w:p w14:paraId="16C21D9F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89</w:t>
            </w:r>
          </w:p>
          <w:p w14:paraId="2FF72871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60</w:t>
            </w:r>
          </w:p>
          <w:p w14:paraId="37D73C10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48</w:t>
            </w:r>
          </w:p>
          <w:p w14:paraId="5727F074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87</w:t>
            </w:r>
          </w:p>
          <w:p w14:paraId="32406649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51</w:t>
            </w:r>
          </w:p>
          <w:p w14:paraId="6BA0D7AF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72</w:t>
            </w:r>
          </w:p>
          <w:p w14:paraId="147F3443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18</w:t>
            </w:r>
          </w:p>
          <w:p w14:paraId="6F04A02A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28</w:t>
            </w:r>
          </w:p>
          <w:p w14:paraId="1F816372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72</w:t>
            </w:r>
          </w:p>
          <w:p w14:paraId="41D0CD61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31</w:t>
            </w:r>
          </w:p>
          <w:p w14:paraId="0263C83A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41</w:t>
            </w:r>
          </w:p>
          <w:p w14:paraId="4904FF3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94</w:t>
            </w:r>
          </w:p>
        </w:tc>
        <w:tc>
          <w:tcPr>
            <w:tcW w:w="1131" w:type="dxa"/>
          </w:tcPr>
          <w:p w14:paraId="5FBF7F8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32</w:t>
            </w:r>
          </w:p>
          <w:p w14:paraId="508D394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28</w:t>
            </w:r>
          </w:p>
          <w:p w14:paraId="54DA8E8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23</w:t>
            </w:r>
          </w:p>
          <w:p w14:paraId="5F9B1DB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72</w:t>
            </w:r>
          </w:p>
          <w:p w14:paraId="5CD10B8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29</w:t>
            </w:r>
          </w:p>
          <w:p w14:paraId="5AB3ACB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63</w:t>
            </w:r>
          </w:p>
          <w:p w14:paraId="39F568DB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21</w:t>
            </w:r>
          </w:p>
          <w:p w14:paraId="16C46FE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59</w:t>
            </w:r>
          </w:p>
          <w:p w14:paraId="0904C7C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48</w:t>
            </w:r>
          </w:p>
          <w:p w14:paraId="1772051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37</w:t>
            </w:r>
          </w:p>
          <w:p w14:paraId="0C3A731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84</w:t>
            </w:r>
          </w:p>
          <w:p w14:paraId="395D04A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98</w:t>
            </w:r>
          </w:p>
          <w:p w14:paraId="408769D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04</w:t>
            </w:r>
          </w:p>
          <w:p w14:paraId="25F3E5F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73</w:t>
            </w:r>
          </w:p>
        </w:tc>
      </w:tr>
      <w:tr w:rsidR="00CE18C8" w:rsidRPr="00441799" w14:paraId="269040A8" w14:textId="77777777" w:rsidTr="00F84239">
        <w:trPr>
          <w:trHeight w:val="1372"/>
        </w:trPr>
        <w:tc>
          <w:tcPr>
            <w:tcW w:w="1333" w:type="dxa"/>
          </w:tcPr>
          <w:p w14:paraId="005D3714" w14:textId="77777777" w:rsidR="00CE18C8" w:rsidRPr="00441799" w:rsidRDefault="00CE18C8" w:rsidP="00F84239">
            <w:pPr>
              <w:contextualSpacing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Iav</w:t>
            </w:r>
            <w:r w:rsidRPr="00441799">
              <w:rPr>
                <w:color w:val="000000" w:themeColor="text1"/>
                <w:lang w:val="en-US"/>
              </w:rPr>
              <w:t>1</w:t>
            </w:r>
          </w:p>
          <w:p w14:paraId="1316B324" w14:textId="77777777" w:rsidR="00CE18C8" w:rsidRPr="00441799" w:rsidRDefault="00CE18C8" w:rsidP="00F84239">
            <w:pPr>
              <w:contextualSpacing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Iav</w:t>
            </w:r>
            <w:r w:rsidRPr="00441799">
              <w:rPr>
                <w:color w:val="000000" w:themeColor="text1"/>
                <w:lang w:val="en-US"/>
              </w:rPr>
              <w:t>2</w:t>
            </w:r>
          </w:p>
          <w:p w14:paraId="68E31A62" w14:textId="77777777" w:rsidR="00CE18C8" w:rsidRPr="00441799" w:rsidRDefault="00CE18C8" w:rsidP="00F84239">
            <w:pPr>
              <w:contextualSpacing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Iav</w:t>
            </w:r>
            <w:r w:rsidRPr="00441799">
              <w:rPr>
                <w:color w:val="000000" w:themeColor="text1"/>
                <w:lang w:val="en-US"/>
              </w:rPr>
              <w:t>3</w:t>
            </w:r>
          </w:p>
          <w:p w14:paraId="6B78138C" w14:textId="77777777" w:rsidR="00CE18C8" w:rsidRPr="00441799" w:rsidRDefault="00CE18C8" w:rsidP="00F84239">
            <w:pPr>
              <w:contextualSpacing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Iav</w:t>
            </w:r>
            <w:r w:rsidRPr="00441799">
              <w:rPr>
                <w:color w:val="000000" w:themeColor="text1"/>
                <w:lang w:val="en-US"/>
              </w:rPr>
              <w:t>4</w:t>
            </w:r>
          </w:p>
          <w:p w14:paraId="7892CE21" w14:textId="77777777" w:rsidR="00CE18C8" w:rsidRPr="00441799" w:rsidRDefault="00CE18C8" w:rsidP="00F84239">
            <w:pPr>
              <w:contextualSpacing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Iav</w:t>
            </w:r>
            <w:r w:rsidRPr="00441799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130" w:type="dxa"/>
          </w:tcPr>
          <w:p w14:paraId="32FAB3F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3</w:t>
            </w:r>
          </w:p>
          <w:p w14:paraId="56D6B47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47</w:t>
            </w:r>
          </w:p>
          <w:p w14:paraId="05D619B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88</w:t>
            </w:r>
          </w:p>
          <w:p w14:paraId="01A63FB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1</w:t>
            </w:r>
          </w:p>
          <w:p w14:paraId="61E6A04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94</w:t>
            </w:r>
          </w:p>
        </w:tc>
        <w:tc>
          <w:tcPr>
            <w:tcW w:w="1130" w:type="dxa"/>
          </w:tcPr>
          <w:p w14:paraId="679F8CF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39</w:t>
            </w:r>
          </w:p>
          <w:p w14:paraId="6EF109B2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76</w:t>
            </w:r>
          </w:p>
          <w:p w14:paraId="300DE38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63</w:t>
            </w:r>
          </w:p>
          <w:p w14:paraId="1FDF9C0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99</w:t>
            </w:r>
          </w:p>
          <w:p w14:paraId="6071590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32</w:t>
            </w:r>
          </w:p>
        </w:tc>
        <w:tc>
          <w:tcPr>
            <w:tcW w:w="1131" w:type="dxa"/>
          </w:tcPr>
          <w:p w14:paraId="77728E34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19</w:t>
            </w:r>
          </w:p>
          <w:p w14:paraId="00C6677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32</w:t>
            </w:r>
          </w:p>
          <w:p w14:paraId="567BFC6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193</w:t>
            </w:r>
          </w:p>
          <w:p w14:paraId="6D8EA96C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28</w:t>
            </w:r>
          </w:p>
          <w:p w14:paraId="15068DC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27</w:t>
            </w:r>
          </w:p>
        </w:tc>
        <w:tc>
          <w:tcPr>
            <w:tcW w:w="1131" w:type="dxa"/>
          </w:tcPr>
          <w:p w14:paraId="37798A05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563</w:t>
            </w:r>
          </w:p>
          <w:p w14:paraId="4CB0B849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83</w:t>
            </w:r>
          </w:p>
          <w:p w14:paraId="329A9386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29</w:t>
            </w:r>
          </w:p>
          <w:p w14:paraId="6F1A4EB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32</w:t>
            </w:r>
          </w:p>
          <w:p w14:paraId="5F4A0CC1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477</w:t>
            </w:r>
          </w:p>
        </w:tc>
        <w:tc>
          <w:tcPr>
            <w:tcW w:w="1131" w:type="dxa"/>
          </w:tcPr>
          <w:p w14:paraId="36D83F53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32</w:t>
            </w:r>
          </w:p>
          <w:p w14:paraId="21022C9E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58</w:t>
            </w:r>
          </w:p>
          <w:p w14:paraId="6B767E97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3</w:t>
            </w:r>
          </w:p>
          <w:p w14:paraId="3BE354D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74</w:t>
            </w:r>
          </w:p>
          <w:p w14:paraId="1B3AFB8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264</w:t>
            </w:r>
          </w:p>
        </w:tc>
        <w:tc>
          <w:tcPr>
            <w:tcW w:w="1131" w:type="dxa"/>
          </w:tcPr>
          <w:p w14:paraId="40D1073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00</w:t>
            </w:r>
          </w:p>
          <w:p w14:paraId="2E0ED59F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52</w:t>
            </w:r>
          </w:p>
          <w:p w14:paraId="0A260C48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21</w:t>
            </w:r>
          </w:p>
          <w:p w14:paraId="70B1DFA0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72</w:t>
            </w:r>
          </w:p>
          <w:p w14:paraId="72DCE32D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0.392</w:t>
            </w:r>
          </w:p>
        </w:tc>
        <w:tc>
          <w:tcPr>
            <w:tcW w:w="1131" w:type="dxa"/>
          </w:tcPr>
          <w:p w14:paraId="1F041E79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56</w:t>
            </w:r>
          </w:p>
          <w:p w14:paraId="7C11DBCC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25</w:t>
            </w:r>
          </w:p>
          <w:p w14:paraId="542A2B20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802</w:t>
            </w:r>
          </w:p>
          <w:p w14:paraId="70C55AF1" w14:textId="77777777" w:rsidR="00CE18C8" w:rsidRPr="00441799" w:rsidRDefault="00CE18C8" w:rsidP="00F84239">
            <w:pPr>
              <w:rPr>
                <w:rFonts w:eastAsiaTheme="minorHAnsi"/>
                <w:b/>
                <w:bCs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41</w:t>
            </w:r>
          </w:p>
          <w:p w14:paraId="5E3EB41A" w14:textId="77777777" w:rsidR="00CE18C8" w:rsidRPr="00441799" w:rsidRDefault="00CE18C8" w:rsidP="00F84239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b/>
                <w:bCs/>
                <w:color w:val="000000" w:themeColor="text1"/>
                <w:lang w:eastAsia="en-US"/>
              </w:rPr>
              <w:t>0.764</w:t>
            </w:r>
          </w:p>
        </w:tc>
      </w:tr>
    </w:tbl>
    <w:p w14:paraId="070D4680" w14:textId="77777777" w:rsidR="00CE18C8" w:rsidRDefault="00CE18C8" w:rsidP="00CE18C8">
      <w:pPr>
        <w:pStyle w:val="NormalWeb"/>
        <w:rPr>
          <w:lang w:eastAsia="en-US"/>
        </w:rPr>
      </w:pPr>
    </w:p>
    <w:p w14:paraId="23564B55" w14:textId="77777777" w:rsidR="00CE18C8" w:rsidRDefault="00CE18C8" w:rsidP="00CE18C8"/>
    <w:p w14:paraId="64B10768" w14:textId="77777777" w:rsidR="00331ADE" w:rsidRDefault="00331ADE"/>
    <w:sectPr w:rsidR="00331ADE" w:rsidSect="002C2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8C8"/>
    <w:rsid w:val="00331ADE"/>
    <w:rsid w:val="00CE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2E351"/>
  <w15:chartTrackingRefBased/>
  <w15:docId w15:val="{DF22CE37-404E-EA4A-9744-595A1442A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8C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18C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E1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ka Mehra Jain</dc:creator>
  <cp:keywords/>
  <dc:description/>
  <cp:lastModifiedBy>Ruchika Mehra Jain</cp:lastModifiedBy>
  <cp:revision>1</cp:revision>
  <dcterms:created xsi:type="dcterms:W3CDTF">2022-05-30T14:20:00Z</dcterms:created>
  <dcterms:modified xsi:type="dcterms:W3CDTF">2022-05-30T14:20:00Z</dcterms:modified>
</cp:coreProperties>
</file>